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184" w:type="dxa"/>
        <w:tblInd w:w="426" w:type="dxa"/>
        <w:tblLayout w:type="fixed"/>
        <w:tblLook w:val="04A0" w:firstRow="1" w:lastRow="0" w:firstColumn="1" w:lastColumn="0" w:noHBand="0" w:noVBand="1"/>
      </w:tblPr>
      <w:tblGrid>
        <w:gridCol w:w="3543"/>
        <w:gridCol w:w="1133"/>
        <w:gridCol w:w="1844"/>
        <w:gridCol w:w="993"/>
        <w:gridCol w:w="1559"/>
        <w:gridCol w:w="1302"/>
        <w:gridCol w:w="1674"/>
        <w:gridCol w:w="1136"/>
      </w:tblGrid>
      <w:tr w:rsidR="000162E6" w:rsidRPr="00F54F39" w14:paraId="04787E66" w14:textId="77777777" w:rsidTr="00DD5FA2">
        <w:trPr>
          <w:trHeight w:val="300"/>
        </w:trPr>
        <w:tc>
          <w:tcPr>
            <w:tcW w:w="13184" w:type="dxa"/>
            <w:gridSpan w:val="8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D26BA5" w14:textId="77777777" w:rsidR="00E47160" w:rsidRPr="00F54F39" w:rsidRDefault="00E47160" w:rsidP="00605EEA">
            <w:pPr>
              <w:widowControl/>
              <w:jc w:val="left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bookmarkStart w:id="0" w:name="_Hlk38467302"/>
            <w:r w:rsidRPr="00F54F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Table </w:t>
            </w:r>
            <w:r w:rsidR="005B3CA9" w:rsidRPr="00F54F39">
              <w:rPr>
                <w:rFonts w:ascii="Times New Roman" w:hAnsi="Times New Roman" w:cs="Times New Roman" w:hint="eastAsia"/>
                <w:b/>
                <w:bCs/>
                <w:kern w:val="0"/>
                <w:sz w:val="24"/>
                <w:szCs w:val="24"/>
              </w:rPr>
              <w:t>S</w:t>
            </w:r>
            <w:r w:rsidR="00FC1BCE" w:rsidRPr="00F54F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2</w:t>
            </w:r>
            <w:r w:rsidRPr="00F54F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 xml:space="preserve"> </w:t>
            </w:r>
            <w:r w:rsidR="005B3CA9"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Chest CT and Laboratory examination </w:t>
            </w:r>
            <w:r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of </w:t>
            </w:r>
            <w:r w:rsidR="00FC1BCE"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cancer </w:t>
            </w:r>
            <w:r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patients </w:t>
            </w:r>
            <w:r w:rsidR="00FC1BCE"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with COVID-19 </w:t>
            </w:r>
            <w:r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in Non-</w:t>
            </w:r>
            <w:r w:rsidR="00605EEA"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ntitumor</w:t>
            </w:r>
            <w:r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group and </w:t>
            </w:r>
            <w:r w:rsidR="00605EEA"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Antitumor</w:t>
            </w:r>
            <w:r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group</w:t>
            </w:r>
            <w:r w:rsidR="005B3CA9"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on admission</w:t>
            </w:r>
            <w:r w:rsidRPr="00F54F39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.</w:t>
            </w:r>
          </w:p>
        </w:tc>
      </w:tr>
      <w:bookmarkEnd w:id="0"/>
      <w:tr w:rsidR="000162E6" w:rsidRPr="00F54F39" w14:paraId="456F1267" w14:textId="77777777" w:rsidTr="00DD5FA2">
        <w:trPr>
          <w:trHeight w:val="300"/>
        </w:trPr>
        <w:tc>
          <w:tcPr>
            <w:tcW w:w="3543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95CBC0" w14:textId="77777777" w:rsidR="00C245CB" w:rsidRPr="00F54F39" w:rsidRDefault="00C245CB" w:rsidP="00C245CB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F54F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Parameters</w:t>
            </w:r>
          </w:p>
        </w:tc>
        <w:tc>
          <w:tcPr>
            <w:tcW w:w="2977" w:type="dxa"/>
            <w:gridSpan w:val="2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6B63D2D" w14:textId="77777777" w:rsidR="00C245CB" w:rsidRPr="00F54F39" w:rsidRDefault="00C245CB" w:rsidP="00A36DE3">
            <w:pPr>
              <w:widowControl/>
              <w:pBdr>
                <w:bottom w:val="single" w:sz="18" w:space="1" w:color="auto"/>
              </w:pBd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Total population</w:t>
            </w:r>
          </w:p>
        </w:tc>
        <w:tc>
          <w:tcPr>
            <w:tcW w:w="2552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59234" w14:textId="77777777" w:rsidR="00C245CB" w:rsidRPr="00F54F39" w:rsidRDefault="00C245CB" w:rsidP="00605EEA">
            <w:pPr>
              <w:widowControl/>
              <w:pBdr>
                <w:bottom w:val="single" w:sz="18" w:space="1" w:color="auto"/>
              </w:pBd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Non-</w:t>
            </w:r>
            <w:r w:rsidR="00605EEA" w:rsidRPr="00F54F3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05EEA" w:rsidRPr="00F54F3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antitumor</w:t>
            </w:r>
            <w:r w:rsidRPr="00F54F3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2976" w:type="dxa"/>
            <w:gridSpan w:val="2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6D133" w14:textId="77777777" w:rsidR="00C245CB" w:rsidRPr="00F54F39" w:rsidRDefault="00605EEA" w:rsidP="00605EEA">
            <w:pPr>
              <w:widowControl/>
              <w:pBdr>
                <w:bottom w:val="single" w:sz="18" w:space="1" w:color="auto"/>
              </w:pBdr>
              <w:jc w:val="center"/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>Antitumor</w:t>
            </w:r>
            <w:r w:rsidR="00C245CB" w:rsidRPr="00F54F39">
              <w:rPr>
                <w:rFonts w:ascii="Times New Roman" w:eastAsia="SimSun" w:hAnsi="Times New Roman" w:cs="Times New Roman"/>
                <w:b/>
                <w:kern w:val="0"/>
                <w:sz w:val="24"/>
                <w:szCs w:val="24"/>
              </w:rPr>
              <w:t xml:space="preserve"> group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24521E" w14:textId="77777777" w:rsidR="00C245CB" w:rsidRPr="00F54F39" w:rsidRDefault="00C245CB" w:rsidP="00D45940">
            <w:pPr>
              <w:jc w:val="center"/>
              <w:rPr>
                <w:rFonts w:ascii="Times New Roman" w:eastAsia="SimSun" w:hAnsi="Times New Roman" w:cs="Times New Roman"/>
                <w:b/>
                <w:i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b/>
                <w:i/>
                <w:kern w:val="0"/>
                <w:sz w:val="24"/>
                <w:szCs w:val="24"/>
              </w:rPr>
              <w:t>P</w:t>
            </w:r>
          </w:p>
        </w:tc>
      </w:tr>
      <w:tr w:rsidR="00342A97" w:rsidRPr="00F54F39" w14:paraId="29B56353" w14:textId="77777777" w:rsidTr="00DD5FA2">
        <w:trPr>
          <w:trHeight w:val="300"/>
        </w:trPr>
        <w:tc>
          <w:tcPr>
            <w:tcW w:w="3543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121DA86" w14:textId="77777777" w:rsidR="00342A97" w:rsidRPr="00F54F39" w:rsidRDefault="00342A97" w:rsidP="00C3100B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AC9301B" w14:textId="77777777" w:rsidR="00342A97" w:rsidRPr="00F54F39" w:rsidRDefault="00342A97" w:rsidP="00D459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277</w:t>
            </w:r>
          </w:p>
          <w:p w14:paraId="33474517" w14:textId="77777777" w:rsidR="00342A97" w:rsidRPr="00F54F39" w:rsidRDefault="00342A97" w:rsidP="00D459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OLE_LINK3"/>
            <w:bookmarkStart w:id="2" w:name="OLE_LINK4"/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(range) or n(%)</w:t>
            </w:r>
            <w:bookmarkEnd w:id="1"/>
            <w:bookmarkEnd w:id="2"/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50324F8F" w14:textId="77777777" w:rsidR="00342A97" w:rsidRPr="00F54F39" w:rsidRDefault="00342A97" w:rsidP="00D459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203</w:t>
            </w:r>
          </w:p>
          <w:p w14:paraId="3522F060" w14:textId="77777777" w:rsidR="00342A97" w:rsidRPr="00F54F39" w:rsidRDefault="00342A97" w:rsidP="00D459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(range) or n(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86C5B09" w14:textId="77777777" w:rsidR="00342A97" w:rsidRPr="00F54F39" w:rsidRDefault="00342A97" w:rsidP="00D459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=74</w:t>
            </w:r>
          </w:p>
          <w:p w14:paraId="0FED18AD" w14:textId="77777777" w:rsidR="00342A97" w:rsidRPr="00F54F39" w:rsidRDefault="00342A97" w:rsidP="00D459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edian(range) or n(%)</w:t>
            </w:r>
          </w:p>
        </w:tc>
        <w:tc>
          <w:tcPr>
            <w:tcW w:w="1134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15D8655D" w14:textId="77777777" w:rsidR="00342A97" w:rsidRPr="00F54F39" w:rsidRDefault="00342A97" w:rsidP="00D459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C34AD" w:rsidRPr="00F54F39" w14:paraId="1964CCF3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02605" w14:textId="77777777" w:rsidR="00C3100B" w:rsidRPr="00F54F39" w:rsidRDefault="00C3100B" w:rsidP="00F179E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Chest CT on admiss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F5081" w14:textId="77777777" w:rsidR="00C3100B" w:rsidRPr="00F54F39" w:rsidRDefault="00C3100B" w:rsidP="003C34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031A9" w14:textId="77777777" w:rsidR="00C3100B" w:rsidRPr="00F54F39" w:rsidRDefault="00C3100B" w:rsidP="003C34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E2791" w14:textId="77777777" w:rsidR="00C3100B" w:rsidRPr="00F54F39" w:rsidRDefault="00C3100B" w:rsidP="003C34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F0B33A" w14:textId="77777777" w:rsidR="00C3100B" w:rsidRPr="00F54F39" w:rsidRDefault="00C3100B" w:rsidP="003C34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891D5" w14:textId="77777777" w:rsidR="00C3100B" w:rsidRPr="00F54F39" w:rsidRDefault="00C3100B" w:rsidP="003C34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F8973" w14:textId="77777777" w:rsidR="00C3100B" w:rsidRPr="00F54F39" w:rsidRDefault="00C3100B" w:rsidP="003C34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8B7ED" w14:textId="77777777" w:rsidR="00C3100B" w:rsidRPr="00F54F39" w:rsidRDefault="00C3100B" w:rsidP="003C34A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2E3814" w:rsidRPr="00F54F39" w14:paraId="1EA71EF9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558D" w14:textId="77777777" w:rsidR="002E3814" w:rsidRPr="00A877B5" w:rsidRDefault="002E3814" w:rsidP="002E3814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A877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 lesion, n/N 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9E2CE" w14:textId="77777777" w:rsidR="002E3814" w:rsidRPr="00A877B5" w:rsidRDefault="002E3814" w:rsidP="002E38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77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(5.05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BED7D9" w14:textId="77777777" w:rsidR="002E3814" w:rsidRPr="00A877B5" w:rsidRDefault="00A877B5" w:rsidP="00A877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77B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="002E3814" w:rsidRPr="00A877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A877B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="002E3814" w:rsidRPr="00A877B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.</w:t>
            </w:r>
            <w:r w:rsidRPr="00A877B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="002E3814" w:rsidRPr="00A877B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="002E3814" w:rsidRPr="00A877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B5F98" w14:textId="77777777" w:rsidR="002E3814" w:rsidRPr="00A877B5" w:rsidRDefault="00A877B5" w:rsidP="00A877B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77B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="002E3814" w:rsidRPr="00A877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Pr="00A877B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="002E3814" w:rsidRPr="00A877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Pr="00A877B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="002E3814" w:rsidRPr="00A877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%)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3F3A2A" w14:textId="77777777" w:rsidR="002E3814" w:rsidRPr="00F54F39" w:rsidRDefault="002E3814" w:rsidP="00A877B5">
            <w:pPr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A877B5">
              <w:rPr>
                <w:rFonts w:ascii="Times New Roman" w:hAnsi="Times New Roman" w:cs="Times New Roman" w:hint="eastAsia"/>
                <w:sz w:val="24"/>
                <w:szCs w:val="24"/>
              </w:rPr>
              <w:t>.791</w:t>
            </w:r>
          </w:p>
        </w:tc>
      </w:tr>
      <w:tr w:rsidR="002E3814" w:rsidRPr="00F54F39" w14:paraId="42CF1EF4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F566" w14:textId="77777777" w:rsidR="002E3814" w:rsidRPr="00A877B5" w:rsidRDefault="002E3814" w:rsidP="002E3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77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Unilateral lesion, n/N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E213B6" w14:textId="77777777" w:rsidR="002E3814" w:rsidRPr="00A877B5" w:rsidRDefault="002E3814" w:rsidP="002E38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77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4(12.27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AF5CD" w14:textId="77777777" w:rsidR="002E3814" w:rsidRPr="00A877B5" w:rsidRDefault="00A877B5" w:rsidP="00A877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7B5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 w:rsidR="002E3814" w:rsidRPr="00A877B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2E3814" w:rsidRPr="00A877B5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 w:rsidR="002E3814" w:rsidRPr="00A877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4744A" w14:textId="77777777" w:rsidR="002E3814" w:rsidRPr="00A877B5" w:rsidRDefault="00A877B5" w:rsidP="00A877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  <w:r w:rsidRPr="00A877B5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2E3814" w:rsidRPr="00A877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="002E3814" w:rsidRPr="00A877B5">
              <w:rPr>
                <w:rFonts w:ascii="Times New Roman" w:hAnsi="Times New Roman" w:cs="Times New Roman"/>
                <w:sz w:val="24"/>
                <w:szCs w:val="24"/>
              </w:rPr>
              <w:t>1%)</w:t>
            </w:r>
          </w:p>
        </w:tc>
        <w:tc>
          <w:tcPr>
            <w:tcW w:w="1134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E2B47" w14:textId="77777777" w:rsidR="002E3814" w:rsidRPr="00F54F39" w:rsidRDefault="002E3814" w:rsidP="002E3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E3814" w:rsidRPr="00F54F39" w14:paraId="58FDB8DA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6084" w14:textId="77777777" w:rsidR="002E3814" w:rsidRPr="00A877B5" w:rsidRDefault="002E3814" w:rsidP="002E3814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77B5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lateral lesions, n/N 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A74AF" w14:textId="77777777" w:rsidR="002E3814" w:rsidRPr="00A877B5" w:rsidRDefault="002E3814" w:rsidP="002E381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A877B5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9(82.67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B110E" w14:textId="77777777" w:rsidR="002E3814" w:rsidRPr="00A877B5" w:rsidRDefault="00A877B5" w:rsidP="00A877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166</w:t>
            </w:r>
            <w:r w:rsidRPr="00A877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81</w:t>
            </w:r>
            <w:r w:rsidR="002E3814" w:rsidRPr="00A877B5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77</w:t>
            </w:r>
            <w:r w:rsidR="002E3814" w:rsidRPr="00A877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9F165" w14:textId="77777777" w:rsidR="002E3814" w:rsidRPr="00A877B5" w:rsidRDefault="002E3814" w:rsidP="00A877B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77B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A877B5"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877B5" w:rsidRPr="00A877B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877B5" w:rsidRPr="00A877B5">
              <w:rPr>
                <w:rFonts w:ascii="Times New Roman" w:hAnsi="Times New Roman" w:cs="Times New Roman" w:hint="eastAsia"/>
                <w:sz w:val="24"/>
                <w:szCs w:val="24"/>
              </w:rPr>
              <w:t>85.13</w:t>
            </w:r>
            <w:r w:rsidRPr="00A877B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134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E8915" w14:textId="77777777" w:rsidR="002E3814" w:rsidRPr="00F54F39" w:rsidRDefault="002E3814" w:rsidP="002E38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6BB6" w:rsidRPr="00F54F39" w14:paraId="1BC1B595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97550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  <w:t>Laboratory examination on admission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64A0A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534283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B9678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38759A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46006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4A02A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1713B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336BB6" w:rsidRPr="00F54F39" w14:paraId="2C9ABB5E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FE41A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kocyte count , 10^9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BEA486" w14:textId="77777777" w:rsidR="00336BB6" w:rsidRPr="00F54F39" w:rsidRDefault="00042F4E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5.33(4.06-7.05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A4B85" w14:textId="77777777" w:rsidR="00336BB6" w:rsidRPr="00F54F39" w:rsidRDefault="00F40501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29(4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-6.8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018EA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66(4.34-8.3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89C8E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77</w:t>
            </w:r>
          </w:p>
        </w:tc>
      </w:tr>
      <w:tr w:rsidR="00336BB6" w:rsidRPr="00F54F39" w14:paraId="04F78269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2DF70" w14:textId="77777777" w:rsidR="00336BB6" w:rsidRPr="00EA55B6" w:rsidRDefault="00336BB6" w:rsidP="00336BB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kocyte count increase, n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2A0CF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4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2.2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FE5DC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1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4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21FC2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3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9329C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="00033B9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5</w:t>
            </w:r>
          </w:p>
        </w:tc>
      </w:tr>
      <w:tr w:rsidR="00336BB6" w:rsidRPr="00F54F39" w14:paraId="2BD94C7B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2B3D0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utrophils absolute num.</w:t>
            </w: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crease ,n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F8D8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2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8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F5ED8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6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65F49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3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2CB1" w14:textId="77777777" w:rsidR="00336BB6" w:rsidRPr="00F54F39" w:rsidRDefault="00336BB6" w:rsidP="00033B9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</w:t>
            </w:r>
            <w:r w:rsidR="00033B9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0</w:t>
            </w:r>
            <w:r w:rsidR="00033B9C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34</w:t>
            </w:r>
            <w:r w:rsidRPr="00F54F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*</w:t>
            </w:r>
          </w:p>
        </w:tc>
      </w:tr>
      <w:tr w:rsidR="00336BB6" w:rsidRPr="00F54F39" w14:paraId="21B3274C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DDC7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ocyte count,10^9/L,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405FE" w14:textId="77777777" w:rsidR="00336BB6" w:rsidRPr="00F54F39" w:rsidRDefault="00042F4E" w:rsidP="00042F4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042F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06(0.72-1.47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ADEC" w14:textId="77777777" w:rsidR="00336BB6" w:rsidRPr="00F54F39" w:rsidRDefault="00336BB6" w:rsidP="0015739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 w:rsidR="00042F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042F4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2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0.</w:t>
            </w:r>
            <w:r w:rsidR="0015739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8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.</w:t>
            </w:r>
            <w:r w:rsidR="00042F4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="0015739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B2FF7" w14:textId="77777777" w:rsidR="00336BB6" w:rsidRPr="00F54F39" w:rsidRDefault="00336BB6" w:rsidP="00042F4E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 w:rsidR="00042F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042F4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2</w:t>
            </w:r>
            <w:r w:rsidR="00042F4E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(0.</w:t>
            </w:r>
            <w:r w:rsidR="00042F4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1.</w:t>
            </w:r>
            <w:r w:rsidR="00042F4E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C1309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85</w:t>
            </w:r>
          </w:p>
        </w:tc>
      </w:tr>
      <w:tr w:rsidR="00336BB6" w:rsidRPr="00F54F39" w14:paraId="7DA3C05D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75F14" w14:textId="77777777" w:rsidR="00336BB6" w:rsidRPr="00EA55B6" w:rsidRDefault="00336BB6" w:rsidP="00D86252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ocyte count</w:t>
            </w:r>
            <w:r w:rsidR="00D86252"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EA5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e</w:t>
            </w: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ease, n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7859D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4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DC1EA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4D45F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8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1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1A5A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</w:t>
            </w:r>
            <w:r w:rsidR="00033B9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1</w:t>
            </w:r>
          </w:p>
        </w:tc>
      </w:tr>
      <w:tr w:rsidR="00336BB6" w:rsidRPr="00F54F39" w14:paraId="7DB8F427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7AF8B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C-reactive protein, </w:t>
            </w:r>
            <w:r w:rsidRPr="00EA55B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g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60F6F" w14:textId="77777777" w:rsidR="00336BB6" w:rsidRPr="00F54F39" w:rsidRDefault="00493CB4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color w:val="000000" w:themeColor="text1"/>
                <w:kern w:val="0"/>
                <w:sz w:val="24"/>
                <w:szCs w:val="24"/>
              </w:rPr>
              <w:t>11.94(4.58-44.5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AE80C" w14:textId="77777777" w:rsidR="00336BB6" w:rsidRPr="00F54F39" w:rsidRDefault="00493CB4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="0015739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.84-</w:t>
            </w:r>
            <w:r w:rsidR="008870A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.9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4DC37" w14:textId="77777777" w:rsidR="00336BB6" w:rsidRPr="00F54F39" w:rsidRDefault="00493CB4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2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55(4.68-30.3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10B3D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106</w:t>
            </w:r>
          </w:p>
        </w:tc>
      </w:tr>
      <w:tr w:rsidR="00336BB6" w:rsidRPr="00F54F39" w14:paraId="75E32B04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B89EF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C-reactive protein increase, n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762C7" w14:textId="77777777" w:rsidR="00336BB6" w:rsidRPr="00F54F39" w:rsidRDefault="00F951A5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6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8.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534AC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4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6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29628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2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3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4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7570C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="00033B9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4</w:t>
            </w:r>
          </w:p>
        </w:tc>
      </w:tr>
      <w:tr w:rsidR="00336BB6" w:rsidRPr="00F54F39" w14:paraId="14C3371E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6397B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ymphocyte percentage,%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07F56E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.9(14.9-32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F5D51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.7(15-33.3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BDCE6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2.45(13.9-31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60964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45</w:t>
            </w:r>
          </w:p>
        </w:tc>
      </w:tr>
      <w:tr w:rsidR="00336BB6" w:rsidRPr="00F54F39" w14:paraId="5DCD02F2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420F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Neutrophil percentage,%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0E9DA" w14:textId="77777777" w:rsidR="00336BB6" w:rsidRPr="00F54F39" w:rsidRDefault="00493CB4" w:rsidP="00493C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493CB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8.9(58.85-79.7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83712" w14:textId="77777777" w:rsidR="00336BB6" w:rsidRPr="00F54F39" w:rsidRDefault="00336BB6" w:rsidP="008870AA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="00493CB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(5</w:t>
            </w:r>
            <w:r w:rsidR="00493CB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8-7</w:t>
            </w:r>
            <w:r w:rsidR="00493CB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8870AA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59684" w14:textId="77777777" w:rsidR="00336BB6" w:rsidRPr="00F54F39" w:rsidRDefault="00336BB6" w:rsidP="00493CB4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="00493CB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5(58.17-76.1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C0BC9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777</w:t>
            </w:r>
          </w:p>
        </w:tc>
      </w:tr>
      <w:tr w:rsidR="00336BB6" w:rsidRPr="00F54F39" w14:paraId="1B851398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6F175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T,</w:t>
            </w: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9CC6D" w14:textId="77777777" w:rsidR="00336BB6" w:rsidRPr="00F54F39" w:rsidRDefault="006C5D28" w:rsidP="006C5D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(14-36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450E8" w14:textId="77777777" w:rsidR="00336BB6" w:rsidRPr="00F54F39" w:rsidRDefault="006C5D28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="00B07B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5.7-38.2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0AFEC" w14:textId="77777777" w:rsidR="00336BB6" w:rsidRPr="00F54F39" w:rsidRDefault="006C5D28" w:rsidP="00B07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9</w:t>
            </w:r>
            <w:r w:rsidR="00B07BE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3-</w:t>
            </w:r>
            <w:r w:rsidR="00B07BE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9A9D4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46</w:t>
            </w:r>
          </w:p>
        </w:tc>
      </w:tr>
      <w:tr w:rsidR="00336BB6" w:rsidRPr="00F54F39" w14:paraId="6AC1D903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4D5F12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LT </w:t>
            </w: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rease ,n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1FDD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4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8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43175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8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A3CFA" w14:textId="77777777" w:rsidR="00336BB6" w:rsidRPr="00F54F39" w:rsidRDefault="00336BB6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 w:rsidR="00F951A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</w:t>
            </w:r>
            <w:r w:rsidR="00F951A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F951A5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2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23D2E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="00033B9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04</w:t>
            </w:r>
          </w:p>
        </w:tc>
      </w:tr>
      <w:tr w:rsidR="00336BB6" w:rsidRPr="00F54F39" w14:paraId="076C970E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36FC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ST,</w:t>
            </w: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DD34CB" w14:textId="77777777" w:rsidR="00336BB6" w:rsidRPr="00F54F39" w:rsidRDefault="006C5D28" w:rsidP="006C5D2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(19-36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F2204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6C5D2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7-35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8DE3A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</w:t>
            </w:r>
            <w:r w:rsidR="006C5D2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9-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2AB0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61</w:t>
            </w:r>
          </w:p>
        </w:tc>
      </w:tr>
      <w:tr w:rsidR="00336BB6" w:rsidRPr="00F54F39" w14:paraId="712D571A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BA3E3" w14:textId="77777777" w:rsidR="00336BB6" w:rsidRPr="00EA55B6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EA55B6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AST </w:t>
            </w:r>
            <w:r w:rsidRPr="00EA55B6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rease ,n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B3752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1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2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2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6285E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78759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1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8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03C11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</w:t>
            </w:r>
            <w:r w:rsidR="00033B9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23</w:t>
            </w:r>
          </w:p>
        </w:tc>
      </w:tr>
      <w:tr w:rsidR="00336BB6" w:rsidRPr="00F54F39" w14:paraId="35CD6FFB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37541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LP,</w:t>
            </w:r>
            <w:r w:rsidRPr="00F54F3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U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645B6" w14:textId="77777777" w:rsidR="00336BB6" w:rsidRPr="00F54F39" w:rsidRDefault="00B07BEC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9(54.5-9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="00E86477" w:rsidRPr="00E86477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D1DC7" w14:textId="77777777" w:rsidR="00336BB6" w:rsidRPr="00F54F39" w:rsidRDefault="00E86477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(51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C19C9" w14:textId="77777777" w:rsidR="00336BB6" w:rsidRPr="00F54F39" w:rsidRDefault="00E86477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.25-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FA3A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78</w:t>
            </w:r>
          </w:p>
        </w:tc>
      </w:tr>
      <w:tr w:rsidR="00336BB6" w:rsidRPr="00F54F39" w14:paraId="71595101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DB75E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lastRenderedPageBreak/>
              <w:t>ALB, g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05A0E" w14:textId="77777777" w:rsidR="00336BB6" w:rsidRPr="00F54F39" w:rsidRDefault="00E86477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5432D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6.95(33-39.9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B9AD0" w14:textId="77777777" w:rsidR="00336BB6" w:rsidRPr="00F54F39" w:rsidRDefault="00336BB6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(3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-4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DB3A" w14:textId="77777777" w:rsidR="00336BB6" w:rsidRPr="00F54F39" w:rsidRDefault="00336BB6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="006B79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(3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="006B79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-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9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2CB7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09</w:t>
            </w:r>
          </w:p>
        </w:tc>
      </w:tr>
      <w:tr w:rsidR="00336BB6" w:rsidRPr="00F54F39" w14:paraId="592BEF44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7C1E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LB, g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73BFA" w14:textId="77777777" w:rsidR="00336BB6" w:rsidRPr="00F54F39" w:rsidRDefault="006B791C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3(24-3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 w:rsidRPr="006B79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4BEAF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7.6(24.67-30.83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429C0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.25(22.15-27.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26CFD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0.001**</w:t>
            </w:r>
          </w:p>
        </w:tc>
      </w:tr>
      <w:tr w:rsidR="00336BB6" w:rsidRPr="00F54F39" w14:paraId="39D5E004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6D6E1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TBIL, </w:t>
            </w:r>
            <w:r w:rsidRPr="00F54F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μmol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E1AAE" w14:textId="77777777" w:rsidR="00336BB6" w:rsidRPr="00F54F39" w:rsidRDefault="006B791C" w:rsidP="00B07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79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45(7.</w:t>
            </w:r>
            <w:r w:rsidR="00B07BE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Pr="006B79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5.0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4DBD" w14:textId="77777777" w:rsidR="00336BB6" w:rsidRPr="00F54F39" w:rsidRDefault="006B791C" w:rsidP="00B07BE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0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(8.</w:t>
            </w:r>
            <w:r w:rsidR="00B07BE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0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1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4545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.5(7.9-14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73A57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66</w:t>
            </w:r>
          </w:p>
        </w:tc>
      </w:tr>
      <w:tr w:rsidR="00336BB6" w:rsidRPr="00F54F39" w14:paraId="042FF435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FCD12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DBIL, </w:t>
            </w:r>
            <w:r w:rsidRPr="00F54F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μmol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B20A7" w14:textId="77777777" w:rsidR="00336BB6" w:rsidRPr="00F54F39" w:rsidRDefault="006B791C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79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3(2.38-5.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07CD7" w14:textId="77777777" w:rsidR="00336BB6" w:rsidRPr="00F54F39" w:rsidRDefault="00336BB6" w:rsidP="005103C9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.2</w:t>
            </w:r>
            <w:r w:rsidR="006B79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.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="005103C9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4.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1F33D" w14:textId="77777777" w:rsidR="00336BB6" w:rsidRPr="00F54F39" w:rsidRDefault="006B791C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-4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284D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79</w:t>
            </w:r>
          </w:p>
        </w:tc>
      </w:tr>
      <w:tr w:rsidR="00336BB6" w:rsidRPr="00F54F39" w14:paraId="68A463C3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4DD3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IDBIL, </w:t>
            </w:r>
            <w:r w:rsidRPr="00F54F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μmol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8E76D0" w14:textId="77777777" w:rsidR="00336BB6" w:rsidRPr="00F54F39" w:rsidRDefault="006B791C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79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(4.9-10.28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0D743" w14:textId="77777777" w:rsidR="00336BB6" w:rsidRPr="00F54F39" w:rsidRDefault="006B791C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.9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-9.1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F0D0B" w14:textId="77777777" w:rsidR="00336BB6" w:rsidRPr="00F54F39" w:rsidRDefault="00336BB6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.9(5.08-10.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42175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696</w:t>
            </w:r>
          </w:p>
        </w:tc>
      </w:tr>
      <w:tr w:rsidR="00336BB6" w:rsidRPr="00F54F39" w14:paraId="77D820F3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1D04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UREA,</w:t>
            </w:r>
            <w:r w:rsidRPr="00F54F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mmol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9C885" w14:textId="77777777" w:rsidR="00336BB6" w:rsidRPr="00F54F39" w:rsidRDefault="006B791C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6B791C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84(3.69-6.62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E5448" w14:textId="77777777" w:rsidR="00336BB6" w:rsidRPr="00F54F39" w:rsidRDefault="00336BB6" w:rsidP="00C27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.</w:t>
            </w:r>
            <w:r w:rsidR="006B791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="00C27B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(3.37-</w:t>
            </w:r>
            <w:r w:rsidR="00C27BD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 w:rsidR="00C27BD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43051" w14:textId="77777777" w:rsidR="00336BB6" w:rsidRPr="00F54F39" w:rsidRDefault="006B791C" w:rsidP="006B791C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</w:t>
            </w:r>
            <w:r w:rsidR="00C27B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3.73-6.</w:t>
            </w:r>
            <w:r w:rsidR="00C27BD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44F4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83</w:t>
            </w:r>
          </w:p>
        </w:tc>
      </w:tr>
      <w:tr w:rsidR="00336BB6" w:rsidRPr="00F54F39" w14:paraId="36E68EB9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0217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A,</w:t>
            </w:r>
            <w:r w:rsidRPr="00F54F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μmol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DF0EA" w14:textId="77777777" w:rsidR="00336BB6" w:rsidRPr="00F54F39" w:rsidRDefault="00C27BD8" w:rsidP="00C27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7B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2(50.6-80.5)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02290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="00C27BD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9(5</w:t>
            </w:r>
            <w:r w:rsidR="00C27BD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7</w:t>
            </w:r>
            <w:r w:rsidR="00C27BD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2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ADB2F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  <w:r w:rsidR="00C27BD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 w:rsidR="00C27BD8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49</w:t>
            </w: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75-8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770FE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4</w:t>
            </w:r>
          </w:p>
        </w:tc>
      </w:tr>
      <w:tr w:rsidR="00336BB6" w:rsidRPr="00F54F39" w14:paraId="7E516D78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E2FDD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REA</w:t>
            </w:r>
            <w:r w:rsidRPr="00F54F3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increase ,n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F1743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C4758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9EB49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1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3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5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43426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3</w:t>
            </w:r>
            <w:r w:rsidR="00033B9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6</w:t>
            </w:r>
          </w:p>
        </w:tc>
      </w:tr>
      <w:tr w:rsidR="00336BB6" w:rsidRPr="00F54F39" w14:paraId="3E7D1266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825E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K-MB,</w:t>
            </w:r>
            <w:r w:rsidRPr="00F54F39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U/L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307AC" w14:textId="77777777" w:rsidR="00336BB6" w:rsidRPr="00F54F39" w:rsidRDefault="00C27BD8" w:rsidP="00C27BD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C27BD8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8(1.19-13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A1BD0" w14:textId="77777777" w:rsidR="00336BB6" w:rsidRPr="00F54F39" w:rsidRDefault="00C27BD8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.2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1.14-15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9DB98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7(2-12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38AD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999</w:t>
            </w:r>
          </w:p>
        </w:tc>
      </w:tr>
      <w:tr w:rsidR="00336BB6" w:rsidRPr="00F54F39" w14:paraId="471EEE40" w14:textId="77777777" w:rsidTr="00DD5FA2">
        <w:trPr>
          <w:trHeight w:val="300"/>
        </w:trPr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ACD1" w14:textId="77777777" w:rsidR="00336BB6" w:rsidRPr="00F54F39" w:rsidRDefault="00336BB6" w:rsidP="00336BB6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ocalcitonin level increase</w:t>
            </w:r>
            <w:r w:rsidRPr="00F54F3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,n(%)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DBEFD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7</w:t>
            </w: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8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4F3C9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60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2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.56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29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933DE" w14:textId="77777777" w:rsidR="00336BB6" w:rsidRPr="00F54F39" w:rsidRDefault="00F951A5" w:rsidP="00F951A5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22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.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97</w:t>
            </w:r>
            <w:r w:rsidR="00336BB6"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7C149" w14:textId="77777777" w:rsidR="00336BB6" w:rsidRPr="00F54F39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2</w:t>
            </w:r>
            <w:r w:rsidR="00033B9C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79</w:t>
            </w:r>
          </w:p>
        </w:tc>
      </w:tr>
      <w:tr w:rsidR="00336BB6" w:rsidRPr="007F553F" w14:paraId="08D92E0E" w14:textId="77777777" w:rsidTr="00DD5FA2">
        <w:trPr>
          <w:trHeight w:val="300"/>
        </w:trPr>
        <w:tc>
          <w:tcPr>
            <w:tcW w:w="13184" w:type="dxa"/>
            <w:gridSpan w:val="8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14:paraId="08A6FA33" w14:textId="77777777" w:rsidR="00336BB6" w:rsidRPr="00C46905" w:rsidRDefault="00336BB6" w:rsidP="00336BB6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4F39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P-values were generated by the comparison between </w:t>
            </w:r>
            <w:r w:rsidR="00CB4C06" w:rsidRPr="00CB4C06">
              <w:rPr>
                <w:rFonts w:ascii="Times New Roman" w:hAnsi="Times New Roman" w:cs="Times New Roman"/>
                <w:kern w:val="0"/>
                <w:sz w:val="24"/>
                <w:szCs w:val="24"/>
              </w:rPr>
              <w:t>Non-antitumor group and Antitumor group</w:t>
            </w:r>
            <w:r w:rsidRPr="00F54F39">
              <w:rPr>
                <w:rFonts w:ascii="Times New Roman" w:hAnsi="Times New Roman" w:cs="Times New Roman"/>
                <w:kern w:val="0"/>
                <w:sz w:val="24"/>
                <w:szCs w:val="24"/>
              </w:rPr>
              <w:t>, *P &lt; 0.05, **P &lt; 0.01</w:t>
            </w:r>
          </w:p>
        </w:tc>
      </w:tr>
      <w:tr w:rsidR="00336BB6" w:rsidRPr="007F553F" w14:paraId="3AF29AC1" w14:textId="77777777" w:rsidTr="00DD5FA2">
        <w:trPr>
          <w:trHeight w:val="300"/>
        </w:trPr>
        <w:tc>
          <w:tcPr>
            <w:tcW w:w="13184" w:type="dxa"/>
            <w:gridSpan w:val="8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8730E" w14:textId="77777777" w:rsidR="00336BB6" w:rsidRPr="007F553F" w:rsidRDefault="00336BB6" w:rsidP="00336BB6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14:paraId="0827C093" w14:textId="77777777" w:rsidR="00AB6C39" w:rsidRPr="007F553F" w:rsidRDefault="00AB6C39">
      <w:pPr>
        <w:rPr>
          <w:rFonts w:ascii="Times New Roman" w:hAnsi="Times New Roman" w:cs="Times New Roman"/>
          <w:sz w:val="24"/>
          <w:szCs w:val="24"/>
        </w:rPr>
      </w:pPr>
    </w:p>
    <w:sectPr w:rsidR="00AB6C39" w:rsidRPr="007F553F" w:rsidSect="00CB5C2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30B24A" w14:textId="77777777" w:rsidR="007671BE" w:rsidRDefault="007671BE" w:rsidP="00B8013B">
      <w:r>
        <w:separator/>
      </w:r>
    </w:p>
  </w:endnote>
  <w:endnote w:type="continuationSeparator" w:id="0">
    <w:p w14:paraId="2AB8D607" w14:textId="77777777" w:rsidR="007671BE" w:rsidRDefault="007671BE" w:rsidP="00B801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0140C2" w14:textId="77777777" w:rsidR="007671BE" w:rsidRDefault="007671BE" w:rsidP="00B8013B">
      <w:r>
        <w:separator/>
      </w:r>
    </w:p>
  </w:footnote>
  <w:footnote w:type="continuationSeparator" w:id="0">
    <w:p w14:paraId="7A88663B" w14:textId="77777777" w:rsidR="007671BE" w:rsidRDefault="007671BE" w:rsidP="00B8013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5C2B"/>
    <w:rsid w:val="00006AE5"/>
    <w:rsid w:val="000162E6"/>
    <w:rsid w:val="00033764"/>
    <w:rsid w:val="00033B9C"/>
    <w:rsid w:val="00042F4E"/>
    <w:rsid w:val="0005131C"/>
    <w:rsid w:val="00085678"/>
    <w:rsid w:val="000A2408"/>
    <w:rsid w:val="000C232E"/>
    <w:rsid w:val="00100A77"/>
    <w:rsid w:val="00105282"/>
    <w:rsid w:val="00133A05"/>
    <w:rsid w:val="00145718"/>
    <w:rsid w:val="00157399"/>
    <w:rsid w:val="00166AF4"/>
    <w:rsid w:val="001C0A8F"/>
    <w:rsid w:val="001D1A34"/>
    <w:rsid w:val="00201081"/>
    <w:rsid w:val="00207F71"/>
    <w:rsid w:val="00232822"/>
    <w:rsid w:val="00244547"/>
    <w:rsid w:val="00257F51"/>
    <w:rsid w:val="002B4993"/>
    <w:rsid w:val="002B79F2"/>
    <w:rsid w:val="002C173C"/>
    <w:rsid w:val="002C2D8E"/>
    <w:rsid w:val="002D5259"/>
    <w:rsid w:val="002E3814"/>
    <w:rsid w:val="002E51FD"/>
    <w:rsid w:val="003012AE"/>
    <w:rsid w:val="0030535F"/>
    <w:rsid w:val="00336BB6"/>
    <w:rsid w:val="00342A97"/>
    <w:rsid w:val="003C34AD"/>
    <w:rsid w:val="003C3676"/>
    <w:rsid w:val="003E0EEC"/>
    <w:rsid w:val="003F3F67"/>
    <w:rsid w:val="00403D97"/>
    <w:rsid w:val="00411E99"/>
    <w:rsid w:val="004210DD"/>
    <w:rsid w:val="00467D71"/>
    <w:rsid w:val="00472013"/>
    <w:rsid w:val="00493CB4"/>
    <w:rsid w:val="004D452F"/>
    <w:rsid w:val="004F6944"/>
    <w:rsid w:val="005103C9"/>
    <w:rsid w:val="0052133D"/>
    <w:rsid w:val="0053606C"/>
    <w:rsid w:val="005B3CA9"/>
    <w:rsid w:val="00605EEA"/>
    <w:rsid w:val="00673CAB"/>
    <w:rsid w:val="00682C47"/>
    <w:rsid w:val="00683322"/>
    <w:rsid w:val="006B791C"/>
    <w:rsid w:val="006C3AFC"/>
    <w:rsid w:val="006C5D28"/>
    <w:rsid w:val="006E719E"/>
    <w:rsid w:val="007671BE"/>
    <w:rsid w:val="007922DE"/>
    <w:rsid w:val="007D4611"/>
    <w:rsid w:val="007F553F"/>
    <w:rsid w:val="00825B02"/>
    <w:rsid w:val="00826609"/>
    <w:rsid w:val="00827370"/>
    <w:rsid w:val="008870AA"/>
    <w:rsid w:val="008950BF"/>
    <w:rsid w:val="008F3FE3"/>
    <w:rsid w:val="00934D56"/>
    <w:rsid w:val="009A13FB"/>
    <w:rsid w:val="009B59E0"/>
    <w:rsid w:val="009C604A"/>
    <w:rsid w:val="009F2E4F"/>
    <w:rsid w:val="00A36DE3"/>
    <w:rsid w:val="00A43CA2"/>
    <w:rsid w:val="00A763BA"/>
    <w:rsid w:val="00A877B5"/>
    <w:rsid w:val="00AA3546"/>
    <w:rsid w:val="00AA404E"/>
    <w:rsid w:val="00AB6C39"/>
    <w:rsid w:val="00AB797A"/>
    <w:rsid w:val="00B07BEC"/>
    <w:rsid w:val="00B731EB"/>
    <w:rsid w:val="00B8013B"/>
    <w:rsid w:val="00BA0B8C"/>
    <w:rsid w:val="00BC68BA"/>
    <w:rsid w:val="00BC7E61"/>
    <w:rsid w:val="00BD4E5C"/>
    <w:rsid w:val="00BF6F0C"/>
    <w:rsid w:val="00C245CB"/>
    <w:rsid w:val="00C27238"/>
    <w:rsid w:val="00C27BD8"/>
    <w:rsid w:val="00C3100B"/>
    <w:rsid w:val="00C476A4"/>
    <w:rsid w:val="00CA1E05"/>
    <w:rsid w:val="00CB4412"/>
    <w:rsid w:val="00CB4C06"/>
    <w:rsid w:val="00CB5C2B"/>
    <w:rsid w:val="00CC181B"/>
    <w:rsid w:val="00D16433"/>
    <w:rsid w:val="00D30373"/>
    <w:rsid w:val="00D41333"/>
    <w:rsid w:val="00D45940"/>
    <w:rsid w:val="00D4695B"/>
    <w:rsid w:val="00D46B81"/>
    <w:rsid w:val="00D733BB"/>
    <w:rsid w:val="00D801FA"/>
    <w:rsid w:val="00D86252"/>
    <w:rsid w:val="00DD5FA2"/>
    <w:rsid w:val="00DF73F0"/>
    <w:rsid w:val="00E44D5D"/>
    <w:rsid w:val="00E47160"/>
    <w:rsid w:val="00E679E2"/>
    <w:rsid w:val="00E7580A"/>
    <w:rsid w:val="00E776B9"/>
    <w:rsid w:val="00E86477"/>
    <w:rsid w:val="00EA55B6"/>
    <w:rsid w:val="00F05A68"/>
    <w:rsid w:val="00F179E6"/>
    <w:rsid w:val="00F25034"/>
    <w:rsid w:val="00F40501"/>
    <w:rsid w:val="00F54F39"/>
    <w:rsid w:val="00F614B4"/>
    <w:rsid w:val="00F951A5"/>
    <w:rsid w:val="00FC1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B908D19"/>
  <w15:chartTrackingRefBased/>
  <w15:docId w15:val="{9A1BD70C-9181-45CD-B137-FA860857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B5C2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B5C2B"/>
    <w:rPr>
      <w:color w:val="800080"/>
      <w:u w:val="single"/>
    </w:rPr>
  </w:style>
  <w:style w:type="paragraph" w:customStyle="1" w:styleId="msonormal0">
    <w:name w:val="msonormal"/>
    <w:basedOn w:val="Normal"/>
    <w:rsid w:val="00CB5C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5">
    <w:name w:val="xl65"/>
    <w:basedOn w:val="Normal"/>
    <w:rsid w:val="00CB5C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4"/>
      <w:szCs w:val="24"/>
    </w:rPr>
  </w:style>
  <w:style w:type="paragraph" w:customStyle="1" w:styleId="xl66">
    <w:name w:val="xl66"/>
    <w:basedOn w:val="Normal"/>
    <w:rsid w:val="00CB5C2B"/>
    <w:pPr>
      <w:widowControl/>
      <w:shd w:val="clear" w:color="000000" w:fill="FFFF00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7">
    <w:name w:val="xl67"/>
    <w:basedOn w:val="Normal"/>
    <w:rsid w:val="00CB5C2B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8013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8013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8013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801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910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303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433CAB-C132-4B10-B44E-110B5597C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9</Words>
  <Characters>1938</Characters>
  <Application>Microsoft Office Word</Application>
  <DocSecurity>0</DocSecurity>
  <Lines>16</Lines>
  <Paragraphs>4</Paragraphs>
  <ScaleCrop>false</ScaleCrop>
  <Company/>
  <LinksUpToDate>false</LinksUpToDate>
  <CharactersWithSpaces>2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-G</dc:creator>
  <cp:keywords/>
  <dc:description/>
  <cp:lastModifiedBy>Tom Flint</cp:lastModifiedBy>
  <cp:revision>2</cp:revision>
  <dcterms:created xsi:type="dcterms:W3CDTF">2021-08-27T13:04:00Z</dcterms:created>
  <dcterms:modified xsi:type="dcterms:W3CDTF">2021-08-27T13:04:00Z</dcterms:modified>
</cp:coreProperties>
</file>